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D1FFC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EF28E9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FBE806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AFE343" w14:textId="75AD415C" w:rsidR="006A7819" w:rsidRPr="001D062B" w:rsidRDefault="006A7819" w:rsidP="006A781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  <w:lang w:val="en-IN" w:eastAsia="en-IN"/>
        </w:rPr>
        <w:drawing>
          <wp:inline distT="0" distB="0" distL="0" distR="0" wp14:anchorId="60318219" wp14:editId="257224B1">
            <wp:extent cx="3364960" cy="1941266"/>
            <wp:effectExtent l="0" t="0" r="698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435" cy="196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A56FF" w14:textId="4CDE1D0F" w:rsidR="00F02D1D" w:rsidRPr="001D062B" w:rsidRDefault="00F02D1D" w:rsidP="00C073C4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. Exogenous </w:t>
      </w:r>
      <w:r w:rsidR="00B153FE" w:rsidRPr="00B153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ibberellin</w:t>
      </w:r>
      <w:r w:rsidR="00B153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</w:t>
      </w:r>
      <w:r w:rsidR="00B153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bookmarkStart w:id="0" w:name="_GoBack"/>
      <w:bookmarkEnd w:id="0"/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rtially rescued the dwarf phenotype by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r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ZmGA2ox4 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veraccumulation in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rabidopsis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70AB0B7" w14:textId="402A1799" w:rsidR="00842C67" w:rsidRDefault="00F02D1D" w:rsidP="00F02D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-week-ol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tGA2ox7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E and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mGA2ox4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OE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transgenic plants grown in soil were sprayed 10 days, and then photographed. Bar = 7 cm</w:t>
      </w:r>
    </w:p>
    <w:p w14:paraId="4AE09BCA" w14:textId="3B66F780" w:rsidR="00C327E2" w:rsidRPr="001D062B" w:rsidRDefault="00C327E2" w:rsidP="00F02D1D">
      <w:pPr>
        <w:spacing w:line="360" w:lineRule="auto"/>
        <w:rPr>
          <w:color w:val="000000" w:themeColor="text1"/>
        </w:rPr>
      </w:pP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1002C" w14:textId="77777777" w:rsidR="009D4622" w:rsidRDefault="009D4622" w:rsidP="00F02D1D">
      <w:r>
        <w:separator/>
      </w:r>
    </w:p>
  </w:endnote>
  <w:endnote w:type="continuationSeparator" w:id="0">
    <w:p w14:paraId="5CA515B1" w14:textId="77777777" w:rsidR="009D4622" w:rsidRDefault="009D4622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2DD45" w14:textId="77777777" w:rsidR="009D4622" w:rsidRDefault="009D4622" w:rsidP="00F02D1D">
      <w:r>
        <w:separator/>
      </w:r>
    </w:p>
  </w:footnote>
  <w:footnote w:type="continuationSeparator" w:id="0">
    <w:p w14:paraId="179511BD" w14:textId="77777777" w:rsidR="009D4622" w:rsidRDefault="009D4622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072"/>
    <w:rsid w:val="000C6131"/>
    <w:rsid w:val="000E3225"/>
    <w:rsid w:val="001D062B"/>
    <w:rsid w:val="004508F7"/>
    <w:rsid w:val="006A7819"/>
    <w:rsid w:val="007A13FD"/>
    <w:rsid w:val="00842C67"/>
    <w:rsid w:val="0090511C"/>
    <w:rsid w:val="009925CD"/>
    <w:rsid w:val="009D4622"/>
    <w:rsid w:val="00B13828"/>
    <w:rsid w:val="00B153FE"/>
    <w:rsid w:val="00C073C4"/>
    <w:rsid w:val="00C327E2"/>
    <w:rsid w:val="00C52072"/>
    <w:rsid w:val="00DE56A2"/>
    <w:rsid w:val="00E725F0"/>
    <w:rsid w:val="00F02D1D"/>
    <w:rsid w:val="00FC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maiyasheerin M.</cp:lastModifiedBy>
  <cp:revision>4</cp:revision>
  <dcterms:created xsi:type="dcterms:W3CDTF">2022-05-25T11:55:00Z</dcterms:created>
  <dcterms:modified xsi:type="dcterms:W3CDTF">2022-06-13T04:32:00Z</dcterms:modified>
</cp:coreProperties>
</file>